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9B0464">
      <w:pPr>
        <w:keepNext w:val="0"/>
        <w:keepLines w:val="0"/>
        <w:pageBreakBefore w:val="0"/>
        <w:kinsoku/>
        <w:wordWrap/>
        <w:overflowPunct w:val="0"/>
        <w:topLinePunct w:val="0"/>
        <w:autoSpaceDE/>
        <w:autoSpaceDN/>
        <w:bidi w:val="0"/>
        <w:adjustRightInd/>
        <w:snapToGrid/>
        <w:jc w:val="center"/>
        <w:textAlignment w:val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</w:rPr>
        <w:t>Search strategy</w:t>
      </w:r>
    </w:p>
    <w:tbl>
      <w:tblPr>
        <w:tblStyle w:val="3"/>
        <w:tblpPr w:leftFromText="180" w:rightFromText="180" w:vertAnchor="page" w:horzAnchor="margin" w:tblpY="225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5"/>
        <w:gridCol w:w="2143"/>
        <w:gridCol w:w="5574"/>
      </w:tblGrid>
      <w:tr w14:paraId="57D962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5" w:type="dxa"/>
            <w:tcBorders>
              <w:top w:val="single" w:color="auto" w:sz="12" w:space="0"/>
              <w:bottom w:val="single" w:color="auto" w:sz="12" w:space="0"/>
            </w:tcBorders>
          </w:tcPr>
          <w:p w14:paraId="2CF4A31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143" w:type="dxa"/>
            <w:tcBorders>
              <w:top w:val="single" w:color="auto" w:sz="12" w:space="0"/>
              <w:bottom w:val="single" w:color="auto" w:sz="12" w:space="0"/>
            </w:tcBorders>
          </w:tcPr>
          <w:p w14:paraId="0C381D4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Terms</w:t>
            </w:r>
          </w:p>
        </w:tc>
        <w:tc>
          <w:tcPr>
            <w:tcW w:w="5574" w:type="dxa"/>
            <w:tcBorders>
              <w:top w:val="single" w:color="auto" w:sz="12" w:space="0"/>
              <w:bottom w:val="single" w:color="auto" w:sz="12" w:space="0"/>
            </w:tcBorders>
          </w:tcPr>
          <w:p w14:paraId="338CA26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Search Strategy</w:t>
            </w:r>
          </w:p>
        </w:tc>
      </w:tr>
      <w:tr w14:paraId="68C45E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5" w:type="dxa"/>
            <w:tcBorders>
              <w:top w:val="single" w:color="auto" w:sz="12" w:space="0"/>
              <w:bottom w:val="single" w:color="auto" w:sz="4" w:space="0"/>
            </w:tcBorders>
          </w:tcPr>
          <w:p w14:paraId="45A4F5C0">
            <w:pPr>
              <w:spacing w:after="0" w:line="276" w:lineRule="auto"/>
              <w:rPr>
                <w:rFonts w:hint="default" w:ascii="Times New Roman" w:hAnsi="Times New Roman" w:cs="Times New Roman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1</w:t>
            </w:r>
          </w:p>
        </w:tc>
        <w:tc>
          <w:tcPr>
            <w:tcW w:w="2143" w:type="dxa"/>
            <w:tcBorders>
              <w:top w:val="single" w:color="auto" w:sz="12" w:space="0"/>
              <w:bottom w:val="single" w:color="auto" w:sz="4" w:space="0"/>
            </w:tcBorders>
          </w:tcPr>
          <w:p w14:paraId="19B0B083">
            <w:pPr>
              <w:spacing w:after="0"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eastAsia="Times New Roman" w:cs="Times New Roman"/>
                <w:szCs w:val="20"/>
              </w:rPr>
              <w:t>Caffeine</w:t>
            </w:r>
          </w:p>
        </w:tc>
        <w:tc>
          <w:tcPr>
            <w:tcW w:w="5574" w:type="dxa"/>
            <w:tcBorders>
              <w:top w:val="single" w:color="auto" w:sz="12" w:space="0"/>
              <w:bottom w:val="single" w:color="auto" w:sz="4" w:space="0"/>
            </w:tcBorders>
          </w:tcPr>
          <w:p w14:paraId="6B7F6CC6">
            <w:pPr>
              <w:spacing w:after="0" w:line="276" w:lineRule="auto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ascii="Times New Roman" w:hAnsi="Times New Roman" w:eastAsia="Times New Roman" w:cs="Times New Roman"/>
                <w:szCs w:val="20"/>
              </w:rPr>
              <w:t>"Caffeine"[MeSH Terms] OR "Caffeine"[Title/Abstract] OR "coffee"[Title/Abstract] OR "caffeinated"[Title/Abstract] OR "1 3 7 trimethylxanthine"[Title/Abstract] OR "Vivarin"[Title/Abstract] OR "Caffedrine"[Title/Abstract] OR "coffeinum n"[Title/Abstract] OR "Dexitac"[Title/Abstract] OR "no doz"[Title/Abstract] OR "Quick-Pep"[Title/Abstract]</w:t>
            </w:r>
          </w:p>
        </w:tc>
      </w:tr>
      <w:tr w14:paraId="2BD814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5" w:type="dxa"/>
            <w:tcBorders>
              <w:top w:val="single" w:color="auto" w:sz="4" w:space="0"/>
              <w:bottom w:val="single" w:color="auto" w:sz="4" w:space="0"/>
            </w:tcBorders>
          </w:tcPr>
          <w:p w14:paraId="12ED721A">
            <w:pPr>
              <w:spacing w:after="0" w:line="276" w:lineRule="auto"/>
              <w:rPr>
                <w:rFonts w:hint="default" w:ascii="Times New Roman" w:hAnsi="Times New Roman" w:cs="Times New Roman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2</w:t>
            </w:r>
          </w:p>
        </w:tc>
        <w:tc>
          <w:tcPr>
            <w:tcW w:w="2143" w:type="dxa"/>
            <w:tcBorders>
              <w:top w:val="single" w:color="auto" w:sz="4" w:space="0"/>
              <w:bottom w:val="single" w:color="auto" w:sz="4" w:space="0"/>
            </w:tcBorders>
          </w:tcPr>
          <w:p w14:paraId="35879238">
            <w:pPr>
              <w:spacing w:after="0"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Resistance Training</w:t>
            </w:r>
          </w:p>
        </w:tc>
        <w:tc>
          <w:tcPr>
            <w:tcW w:w="5574" w:type="dxa"/>
            <w:tcBorders>
              <w:top w:val="single" w:color="auto" w:sz="4" w:space="0"/>
              <w:bottom w:val="single" w:color="auto" w:sz="4" w:space="0"/>
            </w:tcBorders>
          </w:tcPr>
          <w:p w14:paraId="28F83B6A">
            <w:pPr>
              <w:spacing w:after="0"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eastAsia="Times New Roman" w:cs="Times New Roman"/>
                <w:szCs w:val="20"/>
              </w:rPr>
              <w:t>"Resistance Training"[MeSH Terms] OR "resistance exercise"[Title/Abstract] OR "Resistance Training"[Title/Abstract] OR "mean velocity"[Title/Abstract] OR "peak velocity"[Title/Abstract] OR "strength exercise"[Title/Abstract] OR "strength training"[Title/Abstract] OR "bench press"[Title/Abstract] OR "Speed"[Title/Abstract] OR "mean power"[Title/Abstract] OR "peak power"[Title/Abstract] OR "Squat"[Title/Abstract] OR "leg press"[Title/Abstract] OR "leg extension"[Title/Abstract] OR "ballistic"[Title/Abstract]</w:t>
            </w:r>
          </w:p>
        </w:tc>
      </w:tr>
      <w:tr w14:paraId="79A824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5" w:type="dxa"/>
            <w:tcBorders>
              <w:top w:val="single" w:color="auto" w:sz="4" w:space="0"/>
              <w:bottom w:val="single" w:color="auto" w:sz="4" w:space="0"/>
            </w:tcBorders>
          </w:tcPr>
          <w:p w14:paraId="48BC783E">
            <w:pPr>
              <w:spacing w:after="0" w:line="276" w:lineRule="auto"/>
              <w:rPr>
                <w:rFonts w:hint="default" w:ascii="Times New Roman" w:hAnsi="Times New Roman" w:cs="Times New Roman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3</w:t>
            </w:r>
          </w:p>
        </w:tc>
        <w:tc>
          <w:tcPr>
            <w:tcW w:w="2143" w:type="dxa"/>
            <w:tcBorders>
              <w:top w:val="single" w:color="auto" w:sz="4" w:space="0"/>
              <w:bottom w:val="single" w:color="auto" w:sz="4" w:space="0"/>
            </w:tcBorders>
          </w:tcPr>
          <w:p w14:paraId="33413EB6">
            <w:pPr>
              <w:spacing w:after="0"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#1 AND #2</w:t>
            </w:r>
          </w:p>
        </w:tc>
        <w:tc>
          <w:tcPr>
            <w:tcW w:w="5574" w:type="dxa"/>
            <w:tcBorders>
              <w:top w:val="single" w:color="auto" w:sz="4" w:space="0"/>
              <w:bottom w:val="single" w:color="auto" w:sz="4" w:space="0"/>
            </w:tcBorders>
          </w:tcPr>
          <w:p w14:paraId="400B7900">
            <w:pPr>
              <w:spacing w:after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6F8E7E47">
      <w:pPr>
        <w:spacing w:after="0" w:line="276" w:lineRule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628C7DE8">
      <w:pPr>
        <w:spacing w:after="0" w:line="276" w:lineRule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0C1D6A0B">
      <w:pPr>
        <w:spacing w:after="0" w:line="276" w:lineRule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16FC8472">
      <w:pPr>
        <w:spacing w:after="0" w:line="276" w:lineRule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5D202F47">
      <w:pPr>
        <w:spacing w:after="0" w:line="276" w:lineRule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4884915D">
      <w:pPr>
        <w:spacing w:after="0" w:line="276" w:lineRule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09425A60">
      <w:pPr>
        <w:spacing w:after="0" w:line="276" w:lineRule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710EA1FA">
      <w:pPr>
        <w:spacing w:after="0" w:line="276" w:lineRule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1B8C1CB1">
      <w:pPr>
        <w:spacing w:after="0" w:line="276" w:lineRule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7D2458B6">
      <w:pPr>
        <w:spacing w:after="0" w:line="276" w:lineRule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c0MjQ0MmE0YWY2Y2U5ODFhNTNkYjk1YjE0ODkwM2YifQ=="/>
  </w:docVars>
  <w:rsids>
    <w:rsidRoot w:val="7B8D731B"/>
    <w:rsid w:val="00180573"/>
    <w:rsid w:val="00273DB6"/>
    <w:rsid w:val="00403F31"/>
    <w:rsid w:val="004A0925"/>
    <w:rsid w:val="004B6BD4"/>
    <w:rsid w:val="00724A51"/>
    <w:rsid w:val="008432CD"/>
    <w:rsid w:val="03C54999"/>
    <w:rsid w:val="04CD1839"/>
    <w:rsid w:val="04FC548D"/>
    <w:rsid w:val="04FE63B4"/>
    <w:rsid w:val="06693D01"/>
    <w:rsid w:val="08085958"/>
    <w:rsid w:val="09DF42DA"/>
    <w:rsid w:val="0B246449"/>
    <w:rsid w:val="0C25289C"/>
    <w:rsid w:val="0C8F023A"/>
    <w:rsid w:val="0DC01261"/>
    <w:rsid w:val="0E0C7BC1"/>
    <w:rsid w:val="0F665831"/>
    <w:rsid w:val="0F67724C"/>
    <w:rsid w:val="10C67D8D"/>
    <w:rsid w:val="11752A58"/>
    <w:rsid w:val="11AD363C"/>
    <w:rsid w:val="136A0B1E"/>
    <w:rsid w:val="15A26200"/>
    <w:rsid w:val="15C42E4A"/>
    <w:rsid w:val="15CE0478"/>
    <w:rsid w:val="16EA05F7"/>
    <w:rsid w:val="17251B9C"/>
    <w:rsid w:val="172D70F6"/>
    <w:rsid w:val="177A1F84"/>
    <w:rsid w:val="17E7717C"/>
    <w:rsid w:val="1A0918A1"/>
    <w:rsid w:val="1A0E76B0"/>
    <w:rsid w:val="1A2367C2"/>
    <w:rsid w:val="1B5E7C00"/>
    <w:rsid w:val="1B836421"/>
    <w:rsid w:val="1C22628C"/>
    <w:rsid w:val="1CD85928"/>
    <w:rsid w:val="1D344C11"/>
    <w:rsid w:val="1E2F3219"/>
    <w:rsid w:val="20E00C0C"/>
    <w:rsid w:val="219C4B33"/>
    <w:rsid w:val="255D6B39"/>
    <w:rsid w:val="27662D25"/>
    <w:rsid w:val="27ED0BF9"/>
    <w:rsid w:val="29B74F19"/>
    <w:rsid w:val="2AAF4942"/>
    <w:rsid w:val="2B0B2D29"/>
    <w:rsid w:val="2E722013"/>
    <w:rsid w:val="2F483CBF"/>
    <w:rsid w:val="2F6F4B44"/>
    <w:rsid w:val="2FC35FA3"/>
    <w:rsid w:val="2FCC6F2B"/>
    <w:rsid w:val="31395431"/>
    <w:rsid w:val="334F6734"/>
    <w:rsid w:val="346A6D13"/>
    <w:rsid w:val="35376050"/>
    <w:rsid w:val="35D428E5"/>
    <w:rsid w:val="37040F5F"/>
    <w:rsid w:val="373F1640"/>
    <w:rsid w:val="38A42C8E"/>
    <w:rsid w:val="39893405"/>
    <w:rsid w:val="39CC0C92"/>
    <w:rsid w:val="3A4E3D7D"/>
    <w:rsid w:val="3AB655EC"/>
    <w:rsid w:val="3B753C60"/>
    <w:rsid w:val="3BDC6748"/>
    <w:rsid w:val="3C8C573F"/>
    <w:rsid w:val="3DA2751D"/>
    <w:rsid w:val="40DD61FC"/>
    <w:rsid w:val="42313AF9"/>
    <w:rsid w:val="42845230"/>
    <w:rsid w:val="43617533"/>
    <w:rsid w:val="446E4DFD"/>
    <w:rsid w:val="45F17025"/>
    <w:rsid w:val="465A132D"/>
    <w:rsid w:val="495C3F30"/>
    <w:rsid w:val="498D2E30"/>
    <w:rsid w:val="4E396209"/>
    <w:rsid w:val="4ED32195"/>
    <w:rsid w:val="4F0C78AF"/>
    <w:rsid w:val="4FAE2DF6"/>
    <w:rsid w:val="50B92BBB"/>
    <w:rsid w:val="52BF27C4"/>
    <w:rsid w:val="53DF697E"/>
    <w:rsid w:val="555B64D8"/>
    <w:rsid w:val="56B75990"/>
    <w:rsid w:val="580239A1"/>
    <w:rsid w:val="58967E3E"/>
    <w:rsid w:val="5A427C66"/>
    <w:rsid w:val="5BE75664"/>
    <w:rsid w:val="5E800D5D"/>
    <w:rsid w:val="60400411"/>
    <w:rsid w:val="61B92E12"/>
    <w:rsid w:val="623E6F65"/>
    <w:rsid w:val="62DA4EE0"/>
    <w:rsid w:val="66BE6D64"/>
    <w:rsid w:val="6AFE1987"/>
    <w:rsid w:val="6C442097"/>
    <w:rsid w:val="6D5F5438"/>
    <w:rsid w:val="711C13DA"/>
    <w:rsid w:val="715E4F2E"/>
    <w:rsid w:val="74045FB7"/>
    <w:rsid w:val="742F1838"/>
    <w:rsid w:val="75BF7F65"/>
    <w:rsid w:val="775A1CF3"/>
    <w:rsid w:val="7B8D731B"/>
    <w:rsid w:val="7BE93D4B"/>
    <w:rsid w:val="7CAA1538"/>
    <w:rsid w:val="7DD14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rPr>
      <w:lang w:eastAsia="zh-TW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3</Words>
  <Characters>856</Characters>
  <Lines>7</Lines>
  <Paragraphs>2</Paragraphs>
  <TotalTime>15</TotalTime>
  <ScaleCrop>false</ScaleCrop>
  <LinksUpToDate>false</LinksUpToDate>
  <CharactersWithSpaces>928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8T03:39:00Z</dcterms:created>
  <dc:creator>黄金</dc:creator>
  <cp:lastModifiedBy>博</cp:lastModifiedBy>
  <dcterms:modified xsi:type="dcterms:W3CDTF">2024-11-22T00:04:2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D0197514D56945C0B9FB02EA8A496783_13</vt:lpwstr>
  </property>
</Properties>
</file>